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78D4" w:rsidRPr="00610E45" w:rsidRDefault="005B78D4" w:rsidP="005B78D4">
      <w:pPr>
        <w:spacing w:after="120" w:line="240" w:lineRule="auto"/>
        <w:rPr>
          <w:rFonts w:ascii="Times New Roman" w:hAnsi="Times New Roman"/>
          <w:b/>
          <w:sz w:val="24"/>
        </w:rPr>
      </w:pPr>
      <w:r w:rsidRPr="00610E4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10E45">
        <w:rPr>
          <w:rFonts w:ascii="Times New Roman" w:hAnsi="Times New Roman" w:cs="Times New Roman"/>
          <w:b/>
          <w:sz w:val="24"/>
          <w:szCs w:val="24"/>
        </w:rPr>
        <w:t>9. B</w:t>
      </w:r>
      <w:r w:rsidRPr="00610E45">
        <w:rPr>
          <w:rFonts w:ascii="Times New Roman" w:hAnsi="Times New Roman"/>
          <w:b/>
          <w:sz w:val="24"/>
        </w:rPr>
        <w:t>anking arrangements among heterosexual couples in Australia, fixed-effect specifications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5522"/>
        <w:gridCol w:w="1602"/>
        <w:gridCol w:w="1650"/>
        <w:gridCol w:w="1678"/>
        <w:gridCol w:w="1831"/>
        <w:gridCol w:w="1675"/>
      </w:tblGrid>
      <w:tr w:rsidR="005B78D4" w:rsidRPr="00A930F7" w:rsidTr="0003479B">
        <w:tc>
          <w:tcPr>
            <w:tcW w:w="1978" w:type="pct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:rsidR="005B78D4" w:rsidRPr="00A930F7" w:rsidRDefault="005B78D4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574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B78D4" w:rsidRPr="00A930F7" w:rsidRDefault="005B78D4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/>
                <w:sz w:val="24"/>
              </w:rPr>
              <w:t>Joint account</w:t>
            </w:r>
          </w:p>
          <w:p w:rsidR="005B78D4" w:rsidRPr="00A930F7" w:rsidRDefault="005B78D4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/>
                <w:sz w:val="24"/>
              </w:rPr>
              <w:t>vs. no joint</w:t>
            </w:r>
          </w:p>
          <w:p w:rsidR="005B78D4" w:rsidRPr="00A930F7" w:rsidRDefault="005B78D4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/>
                <w:sz w:val="24"/>
              </w:rPr>
              <w:t>account</w:t>
            </w:r>
          </w:p>
        </w:tc>
        <w:tc>
          <w:tcPr>
            <w:tcW w:w="2448" w:type="pct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B78D4" w:rsidRPr="00A930F7" w:rsidRDefault="005B78D4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/>
                <w:sz w:val="24"/>
              </w:rPr>
              <w:t>Banking arrangements (ref. partners have only a joint account)</w:t>
            </w:r>
          </w:p>
        </w:tc>
      </w:tr>
      <w:tr w:rsidR="005B78D4" w:rsidRPr="00A930F7" w:rsidTr="0003479B">
        <w:tc>
          <w:tcPr>
            <w:tcW w:w="1978" w:type="pct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</w:tcPr>
          <w:p w:rsidR="005B78D4" w:rsidRPr="00A930F7" w:rsidRDefault="005B78D4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574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5B78D4" w:rsidRPr="00A930F7" w:rsidRDefault="005B78D4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5B78D4" w:rsidRPr="00A930F7" w:rsidRDefault="005B78D4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/>
                <w:sz w:val="24"/>
              </w:rPr>
              <w:t>Joint+man separate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B78D4" w:rsidRPr="00A930F7" w:rsidRDefault="005B78D4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/>
                <w:sz w:val="24"/>
              </w:rPr>
              <w:t xml:space="preserve">Joint+woman </w:t>
            </w:r>
          </w:p>
          <w:p w:rsidR="005B78D4" w:rsidRPr="00A930F7" w:rsidRDefault="005B78D4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/>
                <w:sz w:val="24"/>
              </w:rPr>
              <w:t>separate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B78D4" w:rsidRPr="00A930F7" w:rsidRDefault="005B78D4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/>
                <w:sz w:val="24"/>
              </w:rPr>
              <w:t>Joint+both</w:t>
            </w:r>
          </w:p>
          <w:p w:rsidR="005B78D4" w:rsidRPr="00A930F7" w:rsidRDefault="005B78D4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/>
                <w:sz w:val="24"/>
              </w:rPr>
              <w:t>separate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5B78D4" w:rsidRPr="00A930F7" w:rsidRDefault="005B78D4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/>
                <w:sz w:val="24"/>
              </w:rPr>
              <w:t>Both separate only</w:t>
            </w:r>
          </w:p>
        </w:tc>
      </w:tr>
      <w:tr w:rsidR="005B78D4" w:rsidRPr="00A930F7" w:rsidTr="0003479B">
        <w:tc>
          <w:tcPr>
            <w:tcW w:w="1978" w:type="pct"/>
            <w:tcBorders>
              <w:top w:val="single" w:sz="12" w:space="0" w:color="auto"/>
              <w:left w:val="nil"/>
              <w:right w:val="single" w:sz="4" w:space="0" w:color="auto"/>
            </w:tcBorders>
          </w:tcPr>
          <w:p w:rsidR="005B78D4" w:rsidRPr="00A930F7" w:rsidRDefault="005B78D4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</w:rPr>
            </w:pPr>
            <w:r w:rsidRPr="00A930F7">
              <w:rPr>
                <w:rFonts w:ascii="Times New Roman" w:hAnsi="Times New Roman"/>
                <w:i/>
                <w:sz w:val="24"/>
                <w:u w:val="single"/>
              </w:rPr>
              <w:t xml:space="preserve">Hypothesis 1 </w:t>
            </w:r>
          </w:p>
        </w:tc>
        <w:tc>
          <w:tcPr>
            <w:tcW w:w="574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5B78D4" w:rsidRPr="00A930F7" w:rsidRDefault="005B78D4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591" w:type="pct"/>
            <w:tcBorders>
              <w:top w:val="single" w:sz="12" w:space="0" w:color="auto"/>
              <w:left w:val="single" w:sz="4" w:space="0" w:color="auto"/>
              <w:right w:val="nil"/>
            </w:tcBorders>
          </w:tcPr>
          <w:p w:rsidR="005B78D4" w:rsidRPr="00A930F7" w:rsidRDefault="005B78D4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1" w:type="pct"/>
            <w:tcBorders>
              <w:top w:val="single" w:sz="12" w:space="0" w:color="auto"/>
              <w:left w:val="nil"/>
              <w:right w:val="nil"/>
            </w:tcBorders>
          </w:tcPr>
          <w:p w:rsidR="005B78D4" w:rsidRPr="00A930F7" w:rsidRDefault="005B78D4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56" w:type="pct"/>
            <w:tcBorders>
              <w:top w:val="single" w:sz="12" w:space="0" w:color="auto"/>
              <w:left w:val="nil"/>
              <w:right w:val="nil"/>
            </w:tcBorders>
          </w:tcPr>
          <w:p w:rsidR="005B78D4" w:rsidRPr="00A930F7" w:rsidRDefault="005B78D4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0" w:type="pct"/>
            <w:tcBorders>
              <w:top w:val="single" w:sz="12" w:space="0" w:color="auto"/>
              <w:left w:val="nil"/>
              <w:right w:val="nil"/>
            </w:tcBorders>
          </w:tcPr>
          <w:p w:rsidR="005B78D4" w:rsidRPr="00A930F7" w:rsidRDefault="005B78D4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5B78D4" w:rsidRPr="00A930F7" w:rsidTr="0003479B">
        <w:trPr>
          <w:trHeight w:val="135"/>
        </w:trPr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/>
                <w:sz w:val="24"/>
              </w:rPr>
              <w:t>Total income (IHS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tabs>
                <w:tab w:val="decimal" w:pos="6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tabs>
                <w:tab w:val="decimal" w:pos="8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5B78D4" w:rsidRPr="00A930F7" w:rsidRDefault="005B78D4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5B78D4" w:rsidRPr="00A930F7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/>
                <w:sz w:val="24"/>
              </w:rPr>
              <w:t>Relative resources (ref. similar contribution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tabs>
                <w:tab w:val="decimal" w:pos="6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tabs>
                <w:tab w:val="decimal" w:pos="8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5B78D4" w:rsidRPr="00A930F7" w:rsidRDefault="005B78D4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5B78D4" w:rsidRPr="00A930F7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/>
                <w:sz w:val="24"/>
              </w:rPr>
              <w:t xml:space="preserve">  Women contribute 60%+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tabs>
                <w:tab w:val="decimal" w:pos="6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tabs>
                <w:tab w:val="decimal" w:pos="8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5B78D4" w:rsidRPr="00A930F7" w:rsidRDefault="005B78D4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5B78D4" w:rsidRPr="00A930F7" w:rsidTr="0003479B">
        <w:tc>
          <w:tcPr>
            <w:tcW w:w="197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/>
                <w:sz w:val="24"/>
              </w:rPr>
              <w:t xml:space="preserve">  Men contribute 60%+</w:t>
            </w:r>
          </w:p>
        </w:tc>
        <w:tc>
          <w:tcPr>
            <w:tcW w:w="5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591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tabs>
                <w:tab w:val="decimal" w:pos="69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6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tabs>
                <w:tab w:val="decimal" w:pos="8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6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600" w:type="pct"/>
            <w:tcBorders>
              <w:left w:val="nil"/>
              <w:bottom w:val="single" w:sz="4" w:space="0" w:color="auto"/>
              <w:right w:val="nil"/>
            </w:tcBorders>
          </w:tcPr>
          <w:p w:rsidR="005B78D4" w:rsidRPr="00A930F7" w:rsidRDefault="005B78D4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5B78D4" w:rsidRPr="00A930F7" w:rsidTr="0003479B">
        <w:tc>
          <w:tcPr>
            <w:tcW w:w="197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/>
                <w:sz w:val="24"/>
              </w:rPr>
              <w:t>N(observations)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/>
                <w:sz w:val="24"/>
              </w:rPr>
              <w:t>2,114</w:t>
            </w:r>
          </w:p>
        </w:tc>
        <w:tc>
          <w:tcPr>
            <w:tcW w:w="2448" w:type="pct"/>
            <w:gridSpan w:val="4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 w:cs="Times New Roman"/>
                <w:sz w:val="24"/>
                <w:szCs w:val="24"/>
              </w:rPr>
              <w:t>7,253</w:t>
            </w:r>
          </w:p>
        </w:tc>
      </w:tr>
      <w:tr w:rsidR="005B78D4" w:rsidRPr="00A930F7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/>
                <w:sz w:val="24"/>
              </w:rPr>
              <w:t>N(individuals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/>
                <w:sz w:val="24"/>
              </w:rPr>
              <w:t>699</w:t>
            </w:r>
          </w:p>
        </w:tc>
        <w:tc>
          <w:tcPr>
            <w:tcW w:w="2448" w:type="pct"/>
            <w:gridSpan w:val="4"/>
            <w:tcBorders>
              <w:left w:val="single" w:sz="4" w:space="0" w:color="auto"/>
              <w:right w:val="nil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/>
                <w:sz w:val="24"/>
              </w:rPr>
              <w:t>2,199</w:t>
            </w:r>
          </w:p>
        </w:tc>
      </w:tr>
      <w:tr w:rsidR="005B78D4" w:rsidRPr="00A930F7" w:rsidTr="0003479B">
        <w:tc>
          <w:tcPr>
            <w:tcW w:w="197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/>
                <w:sz w:val="24"/>
              </w:rPr>
              <w:t>AIC/BIC</w:t>
            </w:r>
          </w:p>
        </w:tc>
        <w:tc>
          <w:tcPr>
            <w:tcW w:w="5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/>
                <w:sz w:val="24"/>
              </w:rPr>
              <w:t>1,305/1,367</w:t>
            </w:r>
          </w:p>
        </w:tc>
        <w:tc>
          <w:tcPr>
            <w:tcW w:w="2448" w:type="pct"/>
            <w:gridSpan w:val="4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/>
                <w:sz w:val="24"/>
              </w:rPr>
              <w:t>5,758/6,061</w:t>
            </w:r>
          </w:p>
        </w:tc>
      </w:tr>
      <w:tr w:rsidR="005B78D4" w:rsidRPr="00A930F7" w:rsidTr="0003479B">
        <w:tc>
          <w:tcPr>
            <w:tcW w:w="197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u w:val="single"/>
              </w:rPr>
            </w:pPr>
            <w:r w:rsidRPr="00A930F7">
              <w:rPr>
                <w:rFonts w:ascii="Times New Roman" w:hAnsi="Times New Roman"/>
                <w:i/>
                <w:sz w:val="24"/>
                <w:u w:val="single"/>
              </w:rPr>
              <w:t xml:space="preserve">Hypothesis 2 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78D4" w:rsidRPr="00A930F7" w:rsidRDefault="005B78D4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nil"/>
              <w:right w:val="nil"/>
            </w:tcBorders>
          </w:tcPr>
          <w:p w:rsidR="005B78D4" w:rsidRPr="00A930F7" w:rsidRDefault="005B78D4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5B78D4" w:rsidRPr="00A930F7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/>
                <w:sz w:val="24"/>
              </w:rPr>
              <w:t>Number of dependent children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  <w:r w:rsidRPr="00A930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tabs>
                <w:tab w:val="decimal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Pr="00A930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tabs>
                <w:tab w:val="decimal" w:pos="81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tabs>
                <w:tab w:val="decimal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 w:rsidRPr="00A930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5B78D4" w:rsidRPr="00A930F7" w:rsidRDefault="005B78D4" w:rsidP="0003479B">
            <w:pPr>
              <w:widowControl w:val="0"/>
              <w:tabs>
                <w:tab w:val="decimal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r w:rsidRPr="00A930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5B78D4" w:rsidRPr="00A930F7" w:rsidTr="0003479B">
        <w:tc>
          <w:tcPr>
            <w:tcW w:w="197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/>
                <w:sz w:val="24"/>
              </w:rPr>
              <w:t>N(observations)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/>
                <w:sz w:val="24"/>
              </w:rPr>
              <w:t>2,114</w:t>
            </w:r>
          </w:p>
        </w:tc>
        <w:tc>
          <w:tcPr>
            <w:tcW w:w="2448" w:type="pct"/>
            <w:gridSpan w:val="4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 w:cs="Times New Roman"/>
                <w:sz w:val="24"/>
                <w:szCs w:val="24"/>
              </w:rPr>
              <w:t>7,253</w:t>
            </w:r>
          </w:p>
        </w:tc>
      </w:tr>
      <w:tr w:rsidR="005B78D4" w:rsidRPr="00A930F7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/>
                <w:sz w:val="24"/>
              </w:rPr>
              <w:t>N(individuals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/>
                <w:sz w:val="24"/>
              </w:rPr>
              <w:t>699</w:t>
            </w:r>
          </w:p>
        </w:tc>
        <w:tc>
          <w:tcPr>
            <w:tcW w:w="2448" w:type="pct"/>
            <w:gridSpan w:val="4"/>
            <w:tcBorders>
              <w:left w:val="single" w:sz="4" w:space="0" w:color="auto"/>
              <w:right w:val="nil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/>
                <w:sz w:val="24"/>
              </w:rPr>
              <w:t>2,199</w:t>
            </w:r>
          </w:p>
        </w:tc>
      </w:tr>
      <w:tr w:rsidR="005B78D4" w:rsidRPr="00A930F7" w:rsidTr="0003479B">
        <w:tc>
          <w:tcPr>
            <w:tcW w:w="197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/>
                <w:sz w:val="24"/>
              </w:rPr>
              <w:t>AIC/BIC</w:t>
            </w:r>
          </w:p>
        </w:tc>
        <w:tc>
          <w:tcPr>
            <w:tcW w:w="5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/>
                <w:sz w:val="24"/>
              </w:rPr>
              <w:t>1,284/1,341</w:t>
            </w:r>
          </w:p>
        </w:tc>
        <w:tc>
          <w:tcPr>
            <w:tcW w:w="2448" w:type="pct"/>
            <w:gridSpan w:val="4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/>
                <w:sz w:val="24"/>
              </w:rPr>
              <w:t>5,710/5,986</w:t>
            </w:r>
          </w:p>
        </w:tc>
      </w:tr>
      <w:tr w:rsidR="005B78D4" w:rsidRPr="00A930F7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</w:rPr>
            </w:pPr>
            <w:r w:rsidRPr="00A930F7">
              <w:rPr>
                <w:rFonts w:ascii="Times New Roman" w:hAnsi="Times New Roman"/>
                <w:i/>
                <w:sz w:val="24"/>
                <w:u w:val="single"/>
              </w:rPr>
              <w:t xml:space="preserve">Hypothesis 4 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5B78D4" w:rsidRPr="00A930F7" w:rsidRDefault="005B78D4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5B78D4" w:rsidRPr="00A930F7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/>
                <w:sz w:val="24"/>
              </w:rPr>
              <w:t>Gender-role attitudes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tabs>
                <w:tab w:val="decimal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tabs>
                <w:tab w:val="decimal" w:pos="8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tabs>
                <w:tab w:val="decimal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5B78D4" w:rsidRPr="00A930F7" w:rsidRDefault="005B78D4" w:rsidP="0003479B">
            <w:pPr>
              <w:widowControl w:val="0"/>
              <w:tabs>
                <w:tab w:val="decimal" w:pos="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5B78D4" w:rsidRPr="00A930F7" w:rsidTr="0003479B">
        <w:tc>
          <w:tcPr>
            <w:tcW w:w="197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/>
                <w:sz w:val="24"/>
              </w:rPr>
              <w:t>N(observations)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/>
                <w:sz w:val="24"/>
              </w:rPr>
              <w:t>1,847</w:t>
            </w:r>
          </w:p>
        </w:tc>
        <w:tc>
          <w:tcPr>
            <w:tcW w:w="2448" w:type="pct"/>
            <w:gridSpan w:val="4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 w:cs="Times New Roman"/>
                <w:sz w:val="24"/>
                <w:szCs w:val="24"/>
              </w:rPr>
              <w:t>6,627</w:t>
            </w:r>
          </w:p>
        </w:tc>
      </w:tr>
      <w:tr w:rsidR="005B78D4" w:rsidRPr="00A930F7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/>
                <w:sz w:val="24"/>
              </w:rPr>
              <w:t>N(individuals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/>
                <w:sz w:val="24"/>
              </w:rPr>
              <w:t>614</w:t>
            </w:r>
          </w:p>
        </w:tc>
        <w:tc>
          <w:tcPr>
            <w:tcW w:w="2448" w:type="pct"/>
            <w:gridSpan w:val="4"/>
            <w:tcBorders>
              <w:left w:val="single" w:sz="4" w:space="0" w:color="auto"/>
              <w:right w:val="nil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/>
                <w:sz w:val="24"/>
              </w:rPr>
              <w:t>2,027</w:t>
            </w:r>
          </w:p>
        </w:tc>
      </w:tr>
      <w:tr w:rsidR="005B78D4" w:rsidRPr="00A930F7" w:rsidTr="0003479B">
        <w:tc>
          <w:tcPr>
            <w:tcW w:w="197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/>
                <w:sz w:val="24"/>
              </w:rPr>
              <w:t>AIC/BIC</w:t>
            </w:r>
          </w:p>
        </w:tc>
        <w:tc>
          <w:tcPr>
            <w:tcW w:w="5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/>
                <w:sz w:val="24"/>
              </w:rPr>
              <w:t>1,160/1,215</w:t>
            </w:r>
          </w:p>
        </w:tc>
        <w:tc>
          <w:tcPr>
            <w:tcW w:w="2448" w:type="pct"/>
            <w:gridSpan w:val="4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B78D4" w:rsidRPr="00A930F7" w:rsidRDefault="005B78D4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A930F7">
              <w:rPr>
                <w:rFonts w:ascii="Times New Roman" w:hAnsi="Times New Roman"/>
                <w:sz w:val="24"/>
              </w:rPr>
              <w:t>5,265/5,537</w:t>
            </w:r>
          </w:p>
        </w:tc>
      </w:tr>
    </w:tbl>
    <w:p w:rsidR="005B78D4" w:rsidRDefault="005B78D4" w:rsidP="005B78D4">
      <w:pPr>
        <w:spacing w:line="240" w:lineRule="auto"/>
        <w:rPr>
          <w:rFonts w:ascii="Times New Roman" w:hAnsi="Times New Roman"/>
          <w:sz w:val="24"/>
        </w:rPr>
      </w:pPr>
      <w:r w:rsidRPr="00A930F7">
        <w:rPr>
          <w:rFonts w:ascii="Times New Roman" w:hAnsi="Times New Roman"/>
        </w:rPr>
        <w:t>HILDA Survey (2002, 2006, 2010 &amp; 2014). Column 1: fixed-effect binary logit models. Columns 2-4: fixed-effect multinomial logit models. Couples’ age difference and born in Australia are time constant and dropped in the models.</w:t>
      </w:r>
    </w:p>
    <w:p w:rsidR="002B5F13" w:rsidRDefault="002B5F13">
      <w:bookmarkStart w:id="0" w:name="_GoBack"/>
      <w:bookmarkEnd w:id="0"/>
    </w:p>
    <w:sectPr w:rsidR="002B5F13" w:rsidSect="005B78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8D4"/>
    <w:rsid w:val="002B5F13"/>
    <w:rsid w:val="005B78D4"/>
    <w:rsid w:val="006F1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867CA3-DC90-49B2-81AB-F21FE25F5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78D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5</Characters>
  <Application>Microsoft Office Word</Application>
  <DocSecurity>0</DocSecurity>
  <Lines>8</Lines>
  <Paragraphs>2</Paragraphs>
  <ScaleCrop>false</ScaleCrop>
  <Company>The University of Queensland</Company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tao Huang</dc:creator>
  <cp:keywords/>
  <dc:description/>
  <cp:lastModifiedBy>Yangtao Huang</cp:lastModifiedBy>
  <cp:revision>1</cp:revision>
  <dcterms:created xsi:type="dcterms:W3CDTF">2019-03-20T23:11:00Z</dcterms:created>
  <dcterms:modified xsi:type="dcterms:W3CDTF">2019-03-20T23:11:00Z</dcterms:modified>
</cp:coreProperties>
</file>